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95937" w14:textId="518B4F59" w:rsidR="00FC4673" w:rsidRPr="001F0C52" w:rsidRDefault="00FC4673" w:rsidP="00FC4673">
      <w:pPr>
        <w:rPr>
          <w:rFonts w:ascii="Times New Roman" w:hAnsi="Times New Roman" w:cs="Times New Roman"/>
        </w:rPr>
      </w:pPr>
      <w:r w:rsidRPr="001F0C52">
        <w:rPr>
          <w:rFonts w:ascii="Times New Roman" w:hAnsi="Times New Roman" w:cs="Times New Roman"/>
          <w:b/>
          <w:bCs/>
        </w:rPr>
        <w:t>Table S</w:t>
      </w:r>
      <w:r w:rsidR="00CC6F10">
        <w:rPr>
          <w:rFonts w:ascii="Times New Roman" w:hAnsi="Times New Roman" w:cs="Times New Roman"/>
          <w:b/>
          <w:bCs/>
        </w:rPr>
        <w:t>2</w:t>
      </w:r>
      <w:r w:rsidRPr="001F0C52">
        <w:rPr>
          <w:rFonts w:ascii="Times New Roman" w:hAnsi="Times New Roman" w:cs="Times New Roman"/>
        </w:rPr>
        <w:t>. PERMANOVA</w:t>
      </w:r>
      <w:r>
        <w:rPr>
          <w:rFonts w:ascii="Times New Roman" w:hAnsi="Times New Roman" w:cs="Times New Roman"/>
        </w:rPr>
        <w:t xml:space="preserve"> and </w:t>
      </w:r>
      <w:r w:rsidRPr="001F0C52">
        <w:rPr>
          <w:rFonts w:ascii="Times New Roman" w:hAnsi="Times New Roman" w:cs="Times New Roman"/>
        </w:rPr>
        <w:t>PERMDISP results from</w:t>
      </w:r>
      <w:r>
        <w:rPr>
          <w:rFonts w:ascii="Times New Roman" w:hAnsi="Times New Roman" w:cs="Times New Roman"/>
        </w:rPr>
        <w:t xml:space="preserve"> </w:t>
      </w:r>
      <w:r w:rsidRPr="001F0C52">
        <w:rPr>
          <w:rFonts w:ascii="Times New Roman" w:hAnsi="Times New Roman" w:cs="Times New Roman"/>
        </w:rPr>
        <w:t xml:space="preserve">comparisons </w:t>
      </w:r>
      <w:r>
        <w:rPr>
          <w:rFonts w:ascii="Times New Roman" w:hAnsi="Times New Roman" w:cs="Times New Roman"/>
        </w:rPr>
        <w:t xml:space="preserve">between </w:t>
      </w:r>
      <w:r w:rsidR="009600E1">
        <w:rPr>
          <w:rFonts w:ascii="Times New Roman" w:hAnsi="Times New Roman" w:cs="Times New Roman"/>
        </w:rPr>
        <w:t>ruminal fluid, pack, and mucosa</w:t>
      </w:r>
      <w:r>
        <w:rPr>
          <w:rFonts w:ascii="Times New Roman" w:hAnsi="Times New Roman" w:cs="Times New Roman"/>
        </w:rPr>
        <w:t xml:space="preserve"> microbial communities using</w:t>
      </w:r>
      <w:r w:rsidR="00F56C24">
        <w:rPr>
          <w:rFonts w:ascii="Times New Roman" w:hAnsi="Times New Roman" w:cs="Times New Roman"/>
        </w:rPr>
        <w:t xml:space="preserve"> weighted,</w:t>
      </w:r>
      <w:r w:rsidRPr="001F0C52">
        <w:rPr>
          <w:rFonts w:ascii="Times New Roman" w:hAnsi="Times New Roman" w:cs="Times New Roman"/>
        </w:rPr>
        <w:t xml:space="preserve"> generalized</w:t>
      </w:r>
      <w:r w:rsidR="00F56C24">
        <w:rPr>
          <w:rFonts w:ascii="Times New Roman" w:hAnsi="Times New Roman" w:cs="Times New Roman"/>
        </w:rPr>
        <w:t>, and unweighted</w:t>
      </w:r>
      <w:r w:rsidRPr="001F0C52">
        <w:rPr>
          <w:rFonts w:ascii="Times New Roman" w:hAnsi="Times New Roman" w:cs="Times New Roman"/>
        </w:rPr>
        <w:t xml:space="preserve"> </w:t>
      </w:r>
      <w:proofErr w:type="spellStart"/>
      <w:r w:rsidRPr="001F0C52">
        <w:rPr>
          <w:rFonts w:ascii="Times New Roman" w:hAnsi="Times New Roman" w:cs="Times New Roman"/>
        </w:rPr>
        <w:t>UniFrac</w:t>
      </w:r>
      <w:proofErr w:type="spellEnd"/>
      <w:r w:rsidRPr="001F0C52">
        <w:rPr>
          <w:rFonts w:ascii="Times New Roman" w:hAnsi="Times New Roman" w:cs="Times New Roman"/>
        </w:rPr>
        <w:t xml:space="preserve"> values. </w:t>
      </w:r>
      <w:r>
        <w:rPr>
          <w:rFonts w:ascii="Times New Roman" w:hAnsi="Times New Roman" w:cs="Times New Roman"/>
        </w:rPr>
        <w:t>Significant results are bolded (p &lt; 0.05).</w:t>
      </w:r>
    </w:p>
    <w:p w14:paraId="01B0415E" w14:textId="77777777" w:rsidR="00FC4673" w:rsidRDefault="00FC4673" w:rsidP="00FC4673">
      <w:pPr>
        <w:rPr>
          <w:b/>
          <w:bCs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720"/>
        <w:gridCol w:w="1080"/>
        <w:gridCol w:w="1530"/>
        <w:gridCol w:w="1170"/>
        <w:gridCol w:w="1440"/>
        <w:gridCol w:w="2700"/>
      </w:tblGrid>
      <w:tr w:rsidR="00FC4673" w:rsidRPr="00CB035D" w14:paraId="3003B322" w14:textId="77777777" w:rsidTr="00C64CB9">
        <w:trPr>
          <w:trHeight w:val="278"/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61C85C78" w14:textId="77777777" w:rsidR="00FC4673" w:rsidRPr="000C7AD9" w:rsidRDefault="00FC4673" w:rsidP="0041675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C7AD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es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E90467B" w14:textId="77777777" w:rsidR="00FC4673" w:rsidRPr="000C7AD9" w:rsidRDefault="00FC4673" w:rsidP="0041675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C7AD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FECD34B" w14:textId="77777777" w:rsidR="00FC4673" w:rsidRPr="000C7AD9" w:rsidRDefault="00FC4673" w:rsidP="0041675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C7AD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B72D2B1" w14:textId="77777777" w:rsidR="00FC4673" w:rsidRPr="000C7AD9" w:rsidRDefault="00FC4673" w:rsidP="0041675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C7AD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seudo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</w:t>
            </w:r>
            <w:r w:rsidRPr="000C7AD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F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F09A01A" w14:textId="77777777" w:rsidR="00FC4673" w:rsidRPr="000C7AD9" w:rsidRDefault="00FC4673" w:rsidP="0041675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C7AD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R</w:t>
            </w:r>
            <w:r w:rsidRPr="000C7AD9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F4FCA14" w14:textId="77777777" w:rsidR="00FC4673" w:rsidRPr="000C7AD9" w:rsidRDefault="00FC4673" w:rsidP="0041675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-adj.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430849CA" w14:textId="77777777" w:rsidR="00FC4673" w:rsidRPr="000C7AD9" w:rsidRDefault="00FC4673" w:rsidP="00416750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C7AD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ERMDISP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(p-adj.)</w:t>
            </w:r>
            <w:r w:rsidRPr="000C7AD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</w:t>
            </w:r>
          </w:p>
        </w:tc>
      </w:tr>
      <w:tr w:rsidR="00FC4673" w:rsidRPr="00CB035D" w14:paraId="10332FEF" w14:textId="77777777" w:rsidTr="00C64CB9">
        <w:trPr>
          <w:trHeight w:val="260"/>
          <w:jc w:val="center"/>
        </w:trPr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18FBF6A5" w14:textId="1A74875E" w:rsidR="00FC4673" w:rsidRPr="001F0C52" w:rsidRDefault="00F56C24" w:rsidP="0041675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weighted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UniFrac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1531E2DF" w14:textId="77777777" w:rsidR="00FC4673" w:rsidRPr="001F0C52" w:rsidRDefault="00FC4673" w:rsidP="00416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35D95111" w14:textId="77777777" w:rsidR="00FC4673" w:rsidRPr="001F0C52" w:rsidRDefault="00FC4673" w:rsidP="00416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6D07BAA9" w14:textId="77777777" w:rsidR="00FC4673" w:rsidRPr="001F0C52" w:rsidRDefault="00FC4673" w:rsidP="00416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5C90DC28" w14:textId="77777777" w:rsidR="00FC4673" w:rsidRPr="001F0C52" w:rsidRDefault="00FC4673" w:rsidP="00416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3C5AC0A0" w14:textId="77777777" w:rsidR="00FC4673" w:rsidRPr="001F0C52" w:rsidRDefault="00FC4673" w:rsidP="00416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009C88A7" w14:textId="77777777" w:rsidR="00FC4673" w:rsidRPr="001F0C52" w:rsidRDefault="00FC4673" w:rsidP="00416750">
            <w:pPr>
              <w:rPr>
                <w:rFonts w:ascii="Times New Roman" w:hAnsi="Times New Roman" w:cs="Times New Roman"/>
              </w:rPr>
            </w:pPr>
          </w:p>
        </w:tc>
      </w:tr>
      <w:tr w:rsidR="00FC4673" w:rsidRPr="00CB035D" w14:paraId="69456C84" w14:textId="77777777" w:rsidTr="00C64CB9">
        <w:trPr>
          <w:trHeight w:val="179"/>
          <w:jc w:val="center"/>
        </w:trPr>
        <w:tc>
          <w:tcPr>
            <w:tcW w:w="2790" w:type="dxa"/>
            <w:tcBorders>
              <w:top w:val="nil"/>
              <w:bottom w:val="nil"/>
            </w:tcBorders>
          </w:tcPr>
          <w:p w14:paraId="16C29F52" w14:textId="4F8057BF" w:rsidR="00FC4673" w:rsidRPr="001F0C52" w:rsidRDefault="00F56C24" w:rsidP="0041675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fluid</w:t>
            </w:r>
            <w:r w:rsidR="00FC4673" w:rsidRPr="001F0C52"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/>
              </w:rPr>
              <w:t>pack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366D44F" w14:textId="77777777" w:rsidR="00FC4673" w:rsidRPr="001F0C52" w:rsidRDefault="00FC4673" w:rsidP="00416750">
            <w:pPr>
              <w:rPr>
                <w:rFonts w:ascii="Times New Roman" w:hAnsi="Times New Roman" w:cs="Times New Roman"/>
              </w:rPr>
            </w:pPr>
            <w:r w:rsidRPr="001F0C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AEBAFC7" w14:textId="504B8E10" w:rsidR="00FC4673" w:rsidRPr="001F0C52" w:rsidRDefault="00FC4673" w:rsidP="00416750">
            <w:pPr>
              <w:rPr>
                <w:rFonts w:ascii="Times New Roman" w:hAnsi="Times New Roman" w:cs="Times New Roman"/>
              </w:rPr>
            </w:pPr>
            <w:r w:rsidRPr="001F0C52">
              <w:rPr>
                <w:rFonts w:ascii="Times New Roman" w:hAnsi="Times New Roman" w:cs="Times New Roman"/>
              </w:rPr>
              <w:t>0.</w:t>
            </w:r>
            <w:r w:rsidR="00CC6F10">
              <w:rPr>
                <w:rFonts w:ascii="Times New Roman" w:hAnsi="Times New Roman" w:cs="Times New Roman"/>
              </w:rPr>
              <w:t>0032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EC35BFB" w14:textId="37DAF385" w:rsidR="00FC4673" w:rsidRPr="001F0C52" w:rsidRDefault="00CC6F10" w:rsidP="00416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61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7AC7B3C" w14:textId="6BAA7C5E" w:rsidR="00FC4673" w:rsidRPr="001F0C52" w:rsidRDefault="00FC4673" w:rsidP="00416750">
            <w:pPr>
              <w:rPr>
                <w:rFonts w:ascii="Times New Roman" w:hAnsi="Times New Roman" w:cs="Times New Roman"/>
              </w:rPr>
            </w:pPr>
            <w:r w:rsidRPr="001F0C52">
              <w:rPr>
                <w:rFonts w:ascii="Times New Roman" w:hAnsi="Times New Roman" w:cs="Times New Roman"/>
              </w:rPr>
              <w:t>0.</w:t>
            </w:r>
            <w:r w:rsidR="00CC6F10">
              <w:rPr>
                <w:rFonts w:ascii="Times New Roman" w:hAnsi="Times New Roman" w:cs="Times New Roman"/>
              </w:rPr>
              <w:t>384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F00787A" w14:textId="5F7168AB" w:rsidR="00FC4673" w:rsidRPr="00B2452A" w:rsidRDefault="00FC4673" w:rsidP="00416750">
            <w:pPr>
              <w:rPr>
                <w:rFonts w:ascii="Times New Roman" w:hAnsi="Times New Roman" w:cs="Times New Roman"/>
                <w:b/>
                <w:bCs/>
              </w:rPr>
            </w:pPr>
            <w:r w:rsidRPr="00B2452A">
              <w:rPr>
                <w:rFonts w:ascii="Times New Roman" w:hAnsi="Times New Roman" w:cs="Times New Roman"/>
                <w:b/>
                <w:bCs/>
              </w:rPr>
              <w:t>0.0</w:t>
            </w:r>
            <w:r w:rsidR="00960734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101AA555" w14:textId="2E94A60B" w:rsidR="00FC4673" w:rsidRPr="00E57963" w:rsidRDefault="00FC4673" w:rsidP="00416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C6F10">
              <w:rPr>
                <w:rFonts w:ascii="Times New Roman" w:hAnsi="Times New Roman" w:cs="Times New Roman"/>
              </w:rPr>
              <w:t>0933</w:t>
            </w:r>
          </w:p>
        </w:tc>
      </w:tr>
      <w:tr w:rsidR="00FC4673" w:rsidRPr="00CB035D" w14:paraId="38868688" w14:textId="77777777" w:rsidTr="00C64CB9">
        <w:trPr>
          <w:trHeight w:val="179"/>
          <w:jc w:val="center"/>
        </w:trPr>
        <w:tc>
          <w:tcPr>
            <w:tcW w:w="2790" w:type="dxa"/>
            <w:tcBorders>
              <w:top w:val="nil"/>
              <w:bottom w:val="nil"/>
            </w:tcBorders>
          </w:tcPr>
          <w:p w14:paraId="2760FE76" w14:textId="7D3FFCC1" w:rsidR="00FC4673" w:rsidRPr="001F0C52" w:rsidRDefault="00F56C24" w:rsidP="00416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uid</w:t>
            </w:r>
            <w:r w:rsidR="00FC4673"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/>
              </w:rPr>
              <w:t>mucosa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F0ECE08" w14:textId="77777777" w:rsidR="00FC4673" w:rsidRPr="001F0C52" w:rsidRDefault="00FC4673" w:rsidP="00416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602E898" w14:textId="7D95DE31" w:rsidR="00FC4673" w:rsidRPr="001F0C52" w:rsidRDefault="00FC4673" w:rsidP="00416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C6F10">
              <w:rPr>
                <w:rFonts w:ascii="Times New Roman" w:hAnsi="Times New Roman" w:cs="Times New Roman"/>
              </w:rPr>
              <w:t>0032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8A1C0F9" w14:textId="6BE601F7" w:rsidR="00FC4673" w:rsidRPr="001F0C52" w:rsidRDefault="00960734" w:rsidP="00416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C6F10">
              <w:rPr>
                <w:rFonts w:ascii="Times New Roman" w:hAnsi="Times New Roman" w:cs="Times New Roman"/>
              </w:rPr>
              <w:t>4.6078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074DB50" w14:textId="433C16AD" w:rsidR="00FC4673" w:rsidRPr="001F0C52" w:rsidRDefault="00FC4673" w:rsidP="00416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C6F10">
              <w:rPr>
                <w:rFonts w:ascii="Times New Roman" w:hAnsi="Times New Roman" w:cs="Times New Roman"/>
              </w:rPr>
              <w:t>399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E0E5126" w14:textId="52479FFD" w:rsidR="00FC4673" w:rsidRPr="00E57963" w:rsidRDefault="00FC4673" w:rsidP="0041675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</w:t>
            </w:r>
            <w:r w:rsidR="00960734">
              <w:rPr>
                <w:rFonts w:ascii="Times New Roman" w:hAnsi="Times New Roman" w:cs="Times New Roman"/>
                <w:b/>
                <w:bCs/>
              </w:rPr>
              <w:t>01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564BE469" w14:textId="61C4D0B7" w:rsidR="00FC4673" w:rsidRPr="00960734" w:rsidRDefault="00960734" w:rsidP="00416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C6F10">
              <w:rPr>
                <w:rFonts w:ascii="Times New Roman" w:hAnsi="Times New Roman" w:cs="Times New Roman"/>
              </w:rPr>
              <w:t>4742</w:t>
            </w:r>
          </w:p>
        </w:tc>
      </w:tr>
      <w:tr w:rsidR="00FC4673" w:rsidRPr="00CB035D" w14:paraId="02DE0CF6" w14:textId="77777777" w:rsidTr="00C64CB9">
        <w:trPr>
          <w:trHeight w:val="179"/>
          <w:jc w:val="center"/>
        </w:trPr>
        <w:tc>
          <w:tcPr>
            <w:tcW w:w="2790" w:type="dxa"/>
            <w:tcBorders>
              <w:top w:val="nil"/>
            </w:tcBorders>
          </w:tcPr>
          <w:p w14:paraId="1BE3E8F3" w14:textId="4EC70F86" w:rsidR="00FC4673" w:rsidRPr="001F0C52" w:rsidRDefault="00F56C24" w:rsidP="00416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ck</w:t>
            </w:r>
            <w:r w:rsidR="00FC4673"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/>
              </w:rPr>
              <w:t>mucosa</w:t>
            </w:r>
          </w:p>
        </w:tc>
        <w:tc>
          <w:tcPr>
            <w:tcW w:w="720" w:type="dxa"/>
            <w:tcBorders>
              <w:top w:val="nil"/>
            </w:tcBorders>
          </w:tcPr>
          <w:p w14:paraId="116C6814" w14:textId="77777777" w:rsidR="00FC4673" w:rsidRPr="001F0C52" w:rsidRDefault="00FC4673" w:rsidP="00416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</w:tcBorders>
          </w:tcPr>
          <w:p w14:paraId="06E18AC8" w14:textId="744B99D5" w:rsidR="00FC4673" w:rsidRPr="001F0C52" w:rsidRDefault="00FC4673" w:rsidP="00416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60734">
              <w:rPr>
                <w:rFonts w:ascii="Times New Roman" w:hAnsi="Times New Roman" w:cs="Times New Roman"/>
              </w:rPr>
              <w:t>0</w:t>
            </w:r>
            <w:r w:rsidR="00CC6F10">
              <w:rPr>
                <w:rFonts w:ascii="Times New Roman" w:hAnsi="Times New Roman" w:cs="Times New Roman"/>
              </w:rPr>
              <w:t>014</w:t>
            </w:r>
          </w:p>
        </w:tc>
        <w:tc>
          <w:tcPr>
            <w:tcW w:w="1530" w:type="dxa"/>
            <w:tcBorders>
              <w:top w:val="nil"/>
            </w:tcBorders>
          </w:tcPr>
          <w:p w14:paraId="1595C106" w14:textId="5F14EB10" w:rsidR="00FC4673" w:rsidRPr="001F0C52" w:rsidRDefault="00CC6F10" w:rsidP="00416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276</w:t>
            </w:r>
          </w:p>
        </w:tc>
        <w:tc>
          <w:tcPr>
            <w:tcW w:w="1170" w:type="dxa"/>
            <w:tcBorders>
              <w:top w:val="nil"/>
            </w:tcBorders>
          </w:tcPr>
          <w:p w14:paraId="2D1AB6A8" w14:textId="605F0897" w:rsidR="00FC4673" w:rsidRPr="001F0C52" w:rsidRDefault="00FC4673" w:rsidP="00416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C6F10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440" w:type="dxa"/>
            <w:tcBorders>
              <w:top w:val="nil"/>
            </w:tcBorders>
          </w:tcPr>
          <w:p w14:paraId="74DE1CB3" w14:textId="79C44A73" w:rsidR="00FC4673" w:rsidRPr="00960734" w:rsidRDefault="00960734" w:rsidP="00416750">
            <w:pPr>
              <w:rPr>
                <w:rFonts w:ascii="Times New Roman" w:hAnsi="Times New Roman" w:cs="Times New Roman"/>
                <w:b/>
                <w:bCs/>
              </w:rPr>
            </w:pPr>
            <w:r w:rsidRPr="00960734">
              <w:rPr>
                <w:rFonts w:ascii="Times New Roman" w:hAnsi="Times New Roman" w:cs="Times New Roman"/>
                <w:b/>
                <w:bCs/>
              </w:rPr>
              <w:t>0.0001</w:t>
            </w:r>
          </w:p>
        </w:tc>
        <w:tc>
          <w:tcPr>
            <w:tcW w:w="2700" w:type="dxa"/>
            <w:tcBorders>
              <w:top w:val="nil"/>
            </w:tcBorders>
          </w:tcPr>
          <w:p w14:paraId="07FFFEC9" w14:textId="5DABDA3E" w:rsidR="00FC4673" w:rsidRPr="00E57963" w:rsidRDefault="00FC4673" w:rsidP="00416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C6F10">
              <w:rPr>
                <w:rFonts w:ascii="Times New Roman" w:hAnsi="Times New Roman" w:cs="Times New Roman"/>
              </w:rPr>
              <w:t>4901</w:t>
            </w:r>
          </w:p>
        </w:tc>
      </w:tr>
      <w:tr w:rsidR="00FC4673" w:rsidRPr="00CB035D" w14:paraId="36EB2B14" w14:textId="77777777" w:rsidTr="00C64CB9">
        <w:trPr>
          <w:trHeight w:val="20"/>
          <w:jc w:val="center"/>
        </w:trPr>
        <w:tc>
          <w:tcPr>
            <w:tcW w:w="2790" w:type="dxa"/>
            <w:tcBorders>
              <w:bottom w:val="single" w:sz="4" w:space="0" w:color="auto"/>
            </w:tcBorders>
          </w:tcPr>
          <w:p w14:paraId="1BA3E5BA" w14:textId="77777777" w:rsidR="00FC4673" w:rsidRPr="00D9739E" w:rsidRDefault="00FC4673" w:rsidP="00416750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9B0D86D" w14:textId="77777777" w:rsidR="00FC4673" w:rsidRPr="000C7AD9" w:rsidRDefault="00FC4673" w:rsidP="0041675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06BC5DC" w14:textId="77777777" w:rsidR="00FC4673" w:rsidRPr="000C7AD9" w:rsidRDefault="00FC4673" w:rsidP="0041675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19250EE" w14:textId="77777777" w:rsidR="00FC4673" w:rsidRPr="000C7AD9" w:rsidRDefault="00FC4673" w:rsidP="0041675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537834B" w14:textId="77777777" w:rsidR="00FC4673" w:rsidRPr="000C7AD9" w:rsidRDefault="00FC4673" w:rsidP="0041675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DB49D01" w14:textId="77777777" w:rsidR="00FC4673" w:rsidRPr="000C7AD9" w:rsidRDefault="00FC4673" w:rsidP="0041675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04F7F127" w14:textId="77777777" w:rsidR="00FC4673" w:rsidRPr="000C7AD9" w:rsidRDefault="00FC4673" w:rsidP="0041675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C4673" w:rsidRPr="00CB035D" w14:paraId="12B89CDF" w14:textId="77777777" w:rsidTr="00C64CB9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76E063CC" w14:textId="7081FF1E" w:rsidR="00FC4673" w:rsidRPr="001F0C52" w:rsidRDefault="00F56C24" w:rsidP="0041675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generalized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UniFrac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19617888" w14:textId="77777777" w:rsidR="00FC4673" w:rsidRPr="001F0C52" w:rsidRDefault="00FC4673" w:rsidP="00416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4B59B0C7" w14:textId="77777777" w:rsidR="00FC4673" w:rsidRPr="001F0C52" w:rsidRDefault="00FC4673" w:rsidP="00416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4ADFA50C" w14:textId="77777777" w:rsidR="00FC4673" w:rsidRPr="001F0C52" w:rsidRDefault="00FC4673" w:rsidP="00416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00CBA6A3" w14:textId="77777777" w:rsidR="00FC4673" w:rsidRPr="001F0C52" w:rsidRDefault="00FC4673" w:rsidP="00416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1FC4768F" w14:textId="77777777" w:rsidR="00FC4673" w:rsidRPr="001F0C52" w:rsidRDefault="00FC4673" w:rsidP="00416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4F052065" w14:textId="77777777" w:rsidR="00FC4673" w:rsidRPr="001F0C52" w:rsidRDefault="00FC4673" w:rsidP="00416750">
            <w:pPr>
              <w:rPr>
                <w:rFonts w:ascii="Times New Roman" w:hAnsi="Times New Roman" w:cs="Times New Roman"/>
              </w:rPr>
            </w:pPr>
          </w:p>
        </w:tc>
      </w:tr>
      <w:tr w:rsidR="009600E1" w:rsidRPr="00CB035D" w14:paraId="639D0974" w14:textId="77777777" w:rsidTr="00C64CB9">
        <w:trPr>
          <w:jc w:val="center"/>
        </w:trPr>
        <w:tc>
          <w:tcPr>
            <w:tcW w:w="2790" w:type="dxa"/>
            <w:tcBorders>
              <w:top w:val="nil"/>
              <w:bottom w:val="nil"/>
            </w:tcBorders>
          </w:tcPr>
          <w:p w14:paraId="4F66CE75" w14:textId="26D144BB" w:rsidR="009600E1" w:rsidRPr="001F0C52" w:rsidRDefault="009600E1" w:rsidP="00960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uid</w:t>
            </w:r>
            <w:r w:rsidRPr="001F0C52"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/>
              </w:rPr>
              <w:t>pack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60B483B" w14:textId="77777777" w:rsidR="009600E1" w:rsidRPr="001F0C52" w:rsidRDefault="009600E1" w:rsidP="009600E1">
            <w:pPr>
              <w:rPr>
                <w:rFonts w:ascii="Times New Roman" w:hAnsi="Times New Roman" w:cs="Times New Roman"/>
              </w:rPr>
            </w:pPr>
            <w:r w:rsidRPr="001F0C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9DEBE39" w14:textId="185279B5" w:rsidR="009600E1" w:rsidRPr="001F0C52" w:rsidRDefault="009600E1" w:rsidP="00960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C6F10">
              <w:rPr>
                <w:rFonts w:ascii="Times New Roman" w:hAnsi="Times New Roman" w:cs="Times New Roman"/>
              </w:rPr>
              <w:t>0978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13472CA" w14:textId="7F035858" w:rsidR="009600E1" w:rsidRPr="001F0C52" w:rsidRDefault="00CC6F10" w:rsidP="00960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9600E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456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424804D" w14:textId="61C001A8" w:rsidR="009600E1" w:rsidRPr="001F0C52" w:rsidRDefault="009600E1" w:rsidP="00960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C6F10">
              <w:rPr>
                <w:rFonts w:ascii="Times New Roman" w:hAnsi="Times New Roman" w:cs="Times New Roman"/>
              </w:rPr>
              <w:t>304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75B10C5" w14:textId="5CAD1E74" w:rsidR="009600E1" w:rsidRPr="000D014D" w:rsidRDefault="009600E1" w:rsidP="009600E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01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3B9F26B7" w14:textId="6535AFA9" w:rsidR="009600E1" w:rsidRPr="00D9739E" w:rsidRDefault="009600E1" w:rsidP="00960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C6F10">
              <w:rPr>
                <w:rFonts w:ascii="Times New Roman" w:hAnsi="Times New Roman" w:cs="Times New Roman"/>
              </w:rPr>
              <w:t>9058</w:t>
            </w:r>
          </w:p>
        </w:tc>
      </w:tr>
      <w:tr w:rsidR="009600E1" w:rsidRPr="00CB035D" w14:paraId="4EDD934F" w14:textId="77777777" w:rsidTr="00C64CB9">
        <w:trPr>
          <w:jc w:val="center"/>
        </w:trPr>
        <w:tc>
          <w:tcPr>
            <w:tcW w:w="2790" w:type="dxa"/>
            <w:tcBorders>
              <w:top w:val="nil"/>
              <w:bottom w:val="nil"/>
            </w:tcBorders>
          </w:tcPr>
          <w:p w14:paraId="1A809237" w14:textId="3EA5CFDA" w:rsidR="009600E1" w:rsidRPr="001F0C52" w:rsidRDefault="009600E1" w:rsidP="00960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uid vs mucosa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176111C" w14:textId="77777777" w:rsidR="009600E1" w:rsidRPr="001F0C52" w:rsidRDefault="009600E1" w:rsidP="009600E1">
            <w:pPr>
              <w:rPr>
                <w:rFonts w:ascii="Times New Roman" w:hAnsi="Times New Roman" w:cs="Times New Roman"/>
              </w:rPr>
            </w:pPr>
            <w:r w:rsidRPr="001F0C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97B43CD" w14:textId="1AE3B4D1" w:rsidR="009600E1" w:rsidRPr="001F0C52" w:rsidRDefault="009600E1" w:rsidP="00960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C6F10">
              <w:rPr>
                <w:rFonts w:ascii="Times New Roman" w:hAnsi="Times New Roman" w:cs="Times New Roman"/>
              </w:rPr>
              <w:t>0842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8E4E723" w14:textId="709C891A" w:rsidR="009600E1" w:rsidRPr="001F0C52" w:rsidRDefault="00CC6F10" w:rsidP="00960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71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084177D" w14:textId="335E5034" w:rsidR="009600E1" w:rsidRPr="001F0C52" w:rsidRDefault="009600E1" w:rsidP="00960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C6F10">
              <w:rPr>
                <w:rFonts w:ascii="Times New Roman" w:hAnsi="Times New Roman" w:cs="Times New Roman"/>
              </w:rPr>
              <w:t>273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685CDDC" w14:textId="78763A2B" w:rsidR="009600E1" w:rsidRPr="00B2452A" w:rsidRDefault="009600E1" w:rsidP="009600E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01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46373448" w14:textId="11A85616" w:rsidR="009600E1" w:rsidRPr="00D9739E" w:rsidRDefault="009600E1" w:rsidP="00960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C6F10">
              <w:rPr>
                <w:rFonts w:ascii="Times New Roman" w:hAnsi="Times New Roman" w:cs="Times New Roman"/>
              </w:rPr>
              <w:t>8871</w:t>
            </w:r>
          </w:p>
        </w:tc>
      </w:tr>
      <w:tr w:rsidR="009600E1" w:rsidRPr="00CB035D" w14:paraId="6E70E96F" w14:textId="77777777" w:rsidTr="00C64CB9">
        <w:trPr>
          <w:jc w:val="center"/>
        </w:trPr>
        <w:tc>
          <w:tcPr>
            <w:tcW w:w="2790" w:type="dxa"/>
            <w:tcBorders>
              <w:top w:val="nil"/>
            </w:tcBorders>
          </w:tcPr>
          <w:p w14:paraId="25691FC8" w14:textId="49438CD4" w:rsidR="009600E1" w:rsidRPr="001F0C52" w:rsidRDefault="009600E1" w:rsidP="00960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ck vs mucosa</w:t>
            </w:r>
          </w:p>
        </w:tc>
        <w:tc>
          <w:tcPr>
            <w:tcW w:w="720" w:type="dxa"/>
            <w:tcBorders>
              <w:top w:val="nil"/>
            </w:tcBorders>
          </w:tcPr>
          <w:p w14:paraId="4CF50C94" w14:textId="77777777" w:rsidR="009600E1" w:rsidRPr="001F0C52" w:rsidRDefault="009600E1" w:rsidP="009600E1">
            <w:pPr>
              <w:rPr>
                <w:rFonts w:ascii="Times New Roman" w:hAnsi="Times New Roman" w:cs="Times New Roman"/>
              </w:rPr>
            </w:pPr>
            <w:r w:rsidRPr="001F0C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</w:tcBorders>
          </w:tcPr>
          <w:p w14:paraId="6FF06A32" w14:textId="2A59257E" w:rsidR="009600E1" w:rsidRPr="001F0C52" w:rsidRDefault="009600E1" w:rsidP="00960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C6F10">
              <w:rPr>
                <w:rFonts w:ascii="Times New Roman" w:hAnsi="Times New Roman" w:cs="Times New Roman"/>
              </w:rPr>
              <w:t>0435</w:t>
            </w:r>
          </w:p>
        </w:tc>
        <w:tc>
          <w:tcPr>
            <w:tcW w:w="1530" w:type="dxa"/>
            <w:tcBorders>
              <w:top w:val="nil"/>
            </w:tcBorders>
          </w:tcPr>
          <w:p w14:paraId="7526F799" w14:textId="20C98747" w:rsidR="009600E1" w:rsidRPr="001F0C52" w:rsidRDefault="00CC6F10" w:rsidP="00960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036</w:t>
            </w:r>
          </w:p>
        </w:tc>
        <w:tc>
          <w:tcPr>
            <w:tcW w:w="1170" w:type="dxa"/>
            <w:tcBorders>
              <w:top w:val="nil"/>
            </w:tcBorders>
          </w:tcPr>
          <w:p w14:paraId="72F59719" w14:textId="0FE4D730" w:rsidR="009600E1" w:rsidRPr="001F0C52" w:rsidRDefault="009600E1" w:rsidP="00960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C6F10">
              <w:rPr>
                <w:rFonts w:ascii="Times New Roman" w:hAnsi="Times New Roman" w:cs="Times New Roman"/>
              </w:rPr>
              <w:t>1636</w:t>
            </w:r>
          </w:p>
        </w:tc>
        <w:tc>
          <w:tcPr>
            <w:tcW w:w="1440" w:type="dxa"/>
            <w:tcBorders>
              <w:top w:val="nil"/>
            </w:tcBorders>
          </w:tcPr>
          <w:p w14:paraId="52B29749" w14:textId="2DA9A032" w:rsidR="009600E1" w:rsidRPr="00960734" w:rsidRDefault="009600E1" w:rsidP="009600E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01</w:t>
            </w:r>
          </w:p>
        </w:tc>
        <w:tc>
          <w:tcPr>
            <w:tcW w:w="2700" w:type="dxa"/>
            <w:tcBorders>
              <w:top w:val="nil"/>
            </w:tcBorders>
          </w:tcPr>
          <w:p w14:paraId="2862B971" w14:textId="1FA8C8FD" w:rsidR="009600E1" w:rsidRPr="003B3B30" w:rsidRDefault="009600E1" w:rsidP="00960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C6F10">
              <w:rPr>
                <w:rFonts w:ascii="Times New Roman" w:hAnsi="Times New Roman" w:cs="Times New Roman"/>
              </w:rPr>
              <w:t>9687</w:t>
            </w:r>
          </w:p>
        </w:tc>
      </w:tr>
      <w:tr w:rsidR="00FC4673" w:rsidRPr="00CB035D" w14:paraId="6200C511" w14:textId="77777777" w:rsidTr="00C64CB9">
        <w:trPr>
          <w:jc w:val="center"/>
        </w:trPr>
        <w:tc>
          <w:tcPr>
            <w:tcW w:w="2790" w:type="dxa"/>
          </w:tcPr>
          <w:p w14:paraId="7CB828CD" w14:textId="77777777" w:rsidR="00FC4673" w:rsidRPr="00D9739E" w:rsidRDefault="00FC4673" w:rsidP="00416750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20" w:type="dxa"/>
          </w:tcPr>
          <w:p w14:paraId="40024CD0" w14:textId="77777777" w:rsidR="00FC4673" w:rsidRPr="000C7AD9" w:rsidRDefault="00FC4673" w:rsidP="0041675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0" w:type="dxa"/>
          </w:tcPr>
          <w:p w14:paraId="3349A9A5" w14:textId="77777777" w:rsidR="00FC4673" w:rsidRPr="000C7AD9" w:rsidRDefault="00FC4673" w:rsidP="0041675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30" w:type="dxa"/>
          </w:tcPr>
          <w:p w14:paraId="2BFDEFDE" w14:textId="77777777" w:rsidR="00FC4673" w:rsidRPr="000C7AD9" w:rsidRDefault="00FC4673" w:rsidP="0041675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0" w:type="dxa"/>
          </w:tcPr>
          <w:p w14:paraId="47E7D1B8" w14:textId="77777777" w:rsidR="00FC4673" w:rsidRPr="000C7AD9" w:rsidRDefault="00FC4673" w:rsidP="0041675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40" w:type="dxa"/>
          </w:tcPr>
          <w:p w14:paraId="236550EB" w14:textId="77777777" w:rsidR="00FC4673" w:rsidRPr="000C7AD9" w:rsidRDefault="00FC4673" w:rsidP="0041675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00" w:type="dxa"/>
          </w:tcPr>
          <w:p w14:paraId="00DE0F62" w14:textId="77777777" w:rsidR="00FC4673" w:rsidRPr="000C7AD9" w:rsidRDefault="00FC4673" w:rsidP="0041675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C4673" w:rsidRPr="00CB035D" w14:paraId="132D5A88" w14:textId="77777777" w:rsidTr="00C64CB9">
        <w:trPr>
          <w:jc w:val="center"/>
        </w:trPr>
        <w:tc>
          <w:tcPr>
            <w:tcW w:w="2790" w:type="dxa"/>
            <w:tcBorders>
              <w:bottom w:val="nil"/>
            </w:tcBorders>
          </w:tcPr>
          <w:p w14:paraId="52950C4B" w14:textId="17C22DD3" w:rsidR="00FC4673" w:rsidRPr="001F0C52" w:rsidRDefault="00F56C24" w:rsidP="0041675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unweighted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UniFrac</w:t>
            </w:r>
            <w:proofErr w:type="spellEnd"/>
          </w:p>
        </w:tc>
        <w:tc>
          <w:tcPr>
            <w:tcW w:w="720" w:type="dxa"/>
            <w:tcBorders>
              <w:bottom w:val="nil"/>
            </w:tcBorders>
          </w:tcPr>
          <w:p w14:paraId="3B058CDC" w14:textId="77777777" w:rsidR="00FC4673" w:rsidRPr="001F0C52" w:rsidRDefault="00FC4673" w:rsidP="00416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5EF9B82D" w14:textId="77777777" w:rsidR="00FC4673" w:rsidRPr="001F0C52" w:rsidRDefault="00FC4673" w:rsidP="00416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bottom w:val="nil"/>
            </w:tcBorders>
          </w:tcPr>
          <w:p w14:paraId="2D1B7189" w14:textId="77777777" w:rsidR="00FC4673" w:rsidRPr="001F0C52" w:rsidRDefault="00FC4673" w:rsidP="00416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14:paraId="10DF70C9" w14:textId="77777777" w:rsidR="00FC4673" w:rsidRPr="001F0C52" w:rsidRDefault="00FC4673" w:rsidP="00416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nil"/>
            </w:tcBorders>
          </w:tcPr>
          <w:p w14:paraId="66F68497" w14:textId="77777777" w:rsidR="00FC4673" w:rsidRPr="001F0C52" w:rsidRDefault="00FC4673" w:rsidP="00416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bottom w:val="nil"/>
            </w:tcBorders>
          </w:tcPr>
          <w:p w14:paraId="1A499031" w14:textId="77777777" w:rsidR="00FC4673" w:rsidRPr="001F0C52" w:rsidRDefault="00FC4673" w:rsidP="00416750">
            <w:pPr>
              <w:rPr>
                <w:rFonts w:ascii="Times New Roman" w:hAnsi="Times New Roman" w:cs="Times New Roman"/>
              </w:rPr>
            </w:pPr>
          </w:p>
        </w:tc>
      </w:tr>
      <w:tr w:rsidR="009600E1" w:rsidRPr="00CB035D" w14:paraId="23A31A1A" w14:textId="77777777" w:rsidTr="00C64CB9">
        <w:trPr>
          <w:jc w:val="center"/>
        </w:trPr>
        <w:tc>
          <w:tcPr>
            <w:tcW w:w="2790" w:type="dxa"/>
            <w:tcBorders>
              <w:top w:val="nil"/>
              <w:bottom w:val="nil"/>
            </w:tcBorders>
          </w:tcPr>
          <w:p w14:paraId="4DF6C5C2" w14:textId="34511BAA" w:rsidR="009600E1" w:rsidRPr="001F0C52" w:rsidRDefault="009600E1" w:rsidP="00960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uid</w:t>
            </w:r>
            <w:r w:rsidRPr="001F0C52"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/>
              </w:rPr>
              <w:t>pack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F0D7FB7" w14:textId="77777777" w:rsidR="009600E1" w:rsidRPr="001F0C52" w:rsidRDefault="009600E1" w:rsidP="009600E1">
            <w:pPr>
              <w:rPr>
                <w:rFonts w:ascii="Times New Roman" w:hAnsi="Times New Roman" w:cs="Times New Roman"/>
              </w:rPr>
            </w:pPr>
            <w:r w:rsidRPr="001F0C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3E959F6" w14:textId="29FE08BF" w:rsidR="009600E1" w:rsidRPr="001F0C52" w:rsidRDefault="009600E1" w:rsidP="00960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C6F10">
              <w:rPr>
                <w:rFonts w:ascii="Times New Roman" w:hAnsi="Times New Roman" w:cs="Times New Roman"/>
              </w:rPr>
              <w:t>.1532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A2CFAF8" w14:textId="76759CA2" w:rsidR="009600E1" w:rsidRPr="001F0C52" w:rsidRDefault="00CC6F10" w:rsidP="00960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9600E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54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AA4FCAC" w14:textId="78599765" w:rsidR="009600E1" w:rsidRPr="001F0C52" w:rsidRDefault="009600E1" w:rsidP="00960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CC6F10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67E20A3" w14:textId="131B7817" w:rsidR="009600E1" w:rsidRPr="003B3B30" w:rsidRDefault="009600E1" w:rsidP="009600E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</w:t>
            </w:r>
            <w:r w:rsidR="00C64CB9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7FB6D1FF" w14:textId="23E9AC6E" w:rsidR="009600E1" w:rsidRPr="009600E1" w:rsidRDefault="009600E1" w:rsidP="00960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64CB9">
              <w:rPr>
                <w:rFonts w:ascii="Times New Roman" w:hAnsi="Times New Roman" w:cs="Times New Roman"/>
              </w:rPr>
              <w:t>5840</w:t>
            </w:r>
          </w:p>
        </w:tc>
      </w:tr>
      <w:tr w:rsidR="009600E1" w:rsidRPr="00CB035D" w14:paraId="6883B1EB" w14:textId="77777777" w:rsidTr="00C64CB9">
        <w:trPr>
          <w:jc w:val="center"/>
        </w:trPr>
        <w:tc>
          <w:tcPr>
            <w:tcW w:w="2790" w:type="dxa"/>
            <w:tcBorders>
              <w:top w:val="nil"/>
              <w:bottom w:val="nil"/>
            </w:tcBorders>
          </w:tcPr>
          <w:p w14:paraId="432D11AA" w14:textId="3FC5F2DC" w:rsidR="009600E1" w:rsidRPr="001F0C52" w:rsidRDefault="009600E1" w:rsidP="00960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uid vs mucosa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30B85C5" w14:textId="77777777" w:rsidR="009600E1" w:rsidRPr="001F0C52" w:rsidRDefault="009600E1" w:rsidP="009600E1">
            <w:pPr>
              <w:rPr>
                <w:rFonts w:ascii="Times New Roman" w:hAnsi="Times New Roman" w:cs="Times New Roman"/>
              </w:rPr>
            </w:pPr>
            <w:r w:rsidRPr="001F0C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C179654" w14:textId="5D4C9C68" w:rsidR="009600E1" w:rsidRPr="001F0C52" w:rsidRDefault="009600E1" w:rsidP="00960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C6F10">
              <w:rPr>
                <w:rFonts w:ascii="Times New Roman" w:hAnsi="Times New Roman" w:cs="Times New Roman"/>
              </w:rPr>
              <w:t>1680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FEF0476" w14:textId="34220F58" w:rsidR="009600E1" w:rsidRPr="001F0C52" w:rsidRDefault="00CC6F10" w:rsidP="00960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33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F8AE494" w14:textId="04445AD5" w:rsidR="009600E1" w:rsidRPr="001F0C52" w:rsidRDefault="009600E1" w:rsidP="00960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C6F10">
              <w:rPr>
                <w:rFonts w:ascii="Times New Roman" w:hAnsi="Times New Roman" w:cs="Times New Roman"/>
              </w:rPr>
              <w:t>138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E6FE711" w14:textId="1DB7F4E1" w:rsidR="009600E1" w:rsidRPr="00B2452A" w:rsidRDefault="009600E1" w:rsidP="009600E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</w:t>
            </w:r>
            <w:r w:rsidR="00C64CB9">
              <w:rPr>
                <w:rFonts w:ascii="Times New Roman" w:hAnsi="Times New Roman" w:cs="Times New Roman"/>
                <w:b/>
                <w:bCs/>
              </w:rPr>
              <w:t>06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56006731" w14:textId="4BA4F3E7" w:rsidR="009600E1" w:rsidRPr="009600E1" w:rsidRDefault="009600E1" w:rsidP="00960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64CB9">
              <w:rPr>
                <w:rFonts w:ascii="Times New Roman" w:hAnsi="Times New Roman" w:cs="Times New Roman"/>
              </w:rPr>
              <w:t>1615</w:t>
            </w:r>
          </w:p>
        </w:tc>
      </w:tr>
      <w:tr w:rsidR="009600E1" w:rsidRPr="00CB035D" w14:paraId="0D0D9627" w14:textId="77777777" w:rsidTr="00C64CB9">
        <w:trPr>
          <w:jc w:val="center"/>
        </w:trPr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1F4D6C86" w14:textId="0D656872" w:rsidR="009600E1" w:rsidRPr="001F0C52" w:rsidRDefault="009600E1" w:rsidP="00960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ck vs mucos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78491696" w14:textId="77777777" w:rsidR="009600E1" w:rsidRPr="001F0C52" w:rsidRDefault="009600E1" w:rsidP="009600E1">
            <w:pPr>
              <w:rPr>
                <w:rFonts w:ascii="Times New Roman" w:hAnsi="Times New Roman" w:cs="Times New Roman"/>
              </w:rPr>
            </w:pPr>
            <w:r w:rsidRPr="001F0C5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26F46464" w14:textId="3352BC1A" w:rsidR="009600E1" w:rsidRPr="001F0C52" w:rsidRDefault="009600E1" w:rsidP="00960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C6F10">
              <w:rPr>
                <w:rFonts w:ascii="Times New Roman" w:hAnsi="Times New Roman" w:cs="Times New Roman"/>
              </w:rPr>
              <w:t>1031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08BC1963" w14:textId="59BF600D" w:rsidR="009600E1" w:rsidRPr="001F0C52" w:rsidRDefault="00CC6F10" w:rsidP="00960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87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3326A243" w14:textId="695122A0" w:rsidR="009600E1" w:rsidRPr="00960734" w:rsidRDefault="009600E1" w:rsidP="00960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C6F10">
              <w:rPr>
                <w:rFonts w:ascii="Times New Roman" w:hAnsi="Times New Roman" w:cs="Times New Roman"/>
              </w:rPr>
              <w:t>086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6C2BC020" w14:textId="7188C06A" w:rsidR="009600E1" w:rsidRPr="00960734" w:rsidRDefault="009600E1" w:rsidP="009600E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</w:t>
            </w:r>
            <w:r w:rsidR="00C64CB9">
              <w:rPr>
                <w:rFonts w:ascii="Times New Roman" w:hAnsi="Times New Roman" w:cs="Times New Roman"/>
                <w:b/>
                <w:bCs/>
              </w:rPr>
              <w:t>095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65767905" w14:textId="74FFAF69" w:rsidR="009600E1" w:rsidRPr="00C64CB9" w:rsidRDefault="009600E1" w:rsidP="009600E1">
            <w:pPr>
              <w:rPr>
                <w:rFonts w:ascii="Times New Roman" w:hAnsi="Times New Roman" w:cs="Times New Roman"/>
              </w:rPr>
            </w:pPr>
            <w:r w:rsidRPr="00C64CB9">
              <w:rPr>
                <w:rFonts w:ascii="Times New Roman" w:hAnsi="Times New Roman" w:cs="Times New Roman"/>
              </w:rPr>
              <w:t>0</w:t>
            </w:r>
            <w:r w:rsidR="00C64CB9" w:rsidRPr="00C64CB9">
              <w:rPr>
                <w:rFonts w:ascii="Times New Roman" w:hAnsi="Times New Roman" w:cs="Times New Roman"/>
              </w:rPr>
              <w:t>.4965</w:t>
            </w:r>
          </w:p>
        </w:tc>
      </w:tr>
    </w:tbl>
    <w:p w14:paraId="09A1F3FE" w14:textId="77777777" w:rsidR="00D9739E" w:rsidRDefault="00D9739E" w:rsidP="00FC4673">
      <w:pPr>
        <w:rPr>
          <w:rFonts w:ascii="Times New Roman" w:hAnsi="Times New Roman" w:cs="Times New Roman"/>
        </w:rPr>
      </w:pPr>
    </w:p>
    <w:p w14:paraId="07BC4B16" w14:textId="743E0064" w:rsidR="00FC4673" w:rsidRPr="005A0CDA" w:rsidRDefault="00FC4673" w:rsidP="00FC46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Df, degrees of freedom; SS, sum of squares; p-adj., adjusted p-value</w:t>
      </w:r>
    </w:p>
    <w:p w14:paraId="7C9F09A9" w14:textId="77777777" w:rsidR="00663E98" w:rsidRDefault="00663E98"/>
    <w:sectPr w:rsidR="00663E98" w:rsidSect="00FC46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673"/>
    <w:rsid w:val="001D23E4"/>
    <w:rsid w:val="001E356B"/>
    <w:rsid w:val="00283559"/>
    <w:rsid w:val="002C494D"/>
    <w:rsid w:val="002F1317"/>
    <w:rsid w:val="00322DA1"/>
    <w:rsid w:val="00386F74"/>
    <w:rsid w:val="0047749B"/>
    <w:rsid w:val="006429B6"/>
    <w:rsid w:val="00645B58"/>
    <w:rsid w:val="00645C69"/>
    <w:rsid w:val="00663E98"/>
    <w:rsid w:val="00667CF9"/>
    <w:rsid w:val="007767E2"/>
    <w:rsid w:val="007C4D84"/>
    <w:rsid w:val="008361F6"/>
    <w:rsid w:val="00841D62"/>
    <w:rsid w:val="00892557"/>
    <w:rsid w:val="009600E1"/>
    <w:rsid w:val="00960734"/>
    <w:rsid w:val="009C0E12"/>
    <w:rsid w:val="00A1166E"/>
    <w:rsid w:val="00C4001B"/>
    <w:rsid w:val="00C64CB9"/>
    <w:rsid w:val="00CC6F10"/>
    <w:rsid w:val="00D9739E"/>
    <w:rsid w:val="00E40BD4"/>
    <w:rsid w:val="00E46E86"/>
    <w:rsid w:val="00E67090"/>
    <w:rsid w:val="00F56C24"/>
    <w:rsid w:val="00FC0A0D"/>
    <w:rsid w:val="00FC4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DF0C28"/>
  <w15:chartTrackingRefBased/>
  <w15:docId w15:val="{307B9B9A-5EC2-DE46-88F9-C832AB4CA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46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nell, Lee</dc:creator>
  <cp:keywords/>
  <dc:description/>
  <cp:lastModifiedBy>Pinnell, Lee</cp:lastModifiedBy>
  <cp:revision>4</cp:revision>
  <dcterms:created xsi:type="dcterms:W3CDTF">2021-07-07T20:46:00Z</dcterms:created>
  <dcterms:modified xsi:type="dcterms:W3CDTF">2022-03-15T15:51:00Z</dcterms:modified>
</cp:coreProperties>
</file>